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A9D" w:rsidRDefault="00F74A9D" w:rsidP="00F74A9D">
      <w:pPr>
        <w:pStyle w:val="Corpodetexto"/>
        <w:spacing w:after="0" w:line="48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2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onconserved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RF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cORF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eature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353878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Austropuccinia</w:t>
      </w:r>
      <w:proofErr w:type="spellEnd"/>
      <w:r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psidii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MF-1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itochondrial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enom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p w:rsidR="00F74A9D" w:rsidRDefault="00F74A9D" w:rsidP="00F74A9D">
      <w:pPr>
        <w:pStyle w:val="Corpodetexto"/>
        <w:spacing w:after="0" w:line="480" w:lineRule="auto"/>
        <w:jc w:val="both"/>
        <w:rPr>
          <w:b/>
          <w:bCs/>
        </w:rPr>
      </w:pPr>
    </w:p>
    <w:tbl>
      <w:tblPr>
        <w:tblStyle w:val="Tabelacomgrade"/>
        <w:tblW w:w="9918" w:type="dxa"/>
        <w:tblLayout w:type="fixed"/>
        <w:tblLook w:val="0000" w:firstRow="0" w:lastRow="0" w:firstColumn="0" w:lastColumn="0" w:noHBand="0" w:noVBand="0"/>
      </w:tblPr>
      <w:tblGrid>
        <w:gridCol w:w="1097"/>
        <w:gridCol w:w="1030"/>
        <w:gridCol w:w="1030"/>
        <w:gridCol w:w="950"/>
        <w:gridCol w:w="923"/>
        <w:gridCol w:w="830"/>
        <w:gridCol w:w="897"/>
        <w:gridCol w:w="1630"/>
        <w:gridCol w:w="1531"/>
      </w:tblGrid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color w:val="000000"/>
                <w:sz w:val="24"/>
              </w:rPr>
              <w:t>ncORF</w:t>
            </w:r>
            <w:proofErr w:type="spellEnd"/>
            <w:proofErr w:type="gramEnd"/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tart position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top position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</w:rPr>
              <w:t>Length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</w:rPr>
              <w:t>pb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</w:rPr>
              <w:t>)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</w:rPr>
              <w:t>Strand</w:t>
            </w:r>
            <w:proofErr w:type="spellEnd"/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Start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</w:rPr>
              <w:t>codon</w:t>
            </w:r>
            <w:proofErr w:type="spellEnd"/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Stop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</w:rPr>
              <w:t>Codon</w:t>
            </w:r>
            <w:proofErr w:type="spellEnd"/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Target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</w:rPr>
              <w:t>sequenc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</w:rPr>
              <w:t>Characteristics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99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607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6371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0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00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5873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5573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0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ind w:right="137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;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in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opposit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tran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o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nad6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0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482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788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6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 xml:space="preserve">LAGLIDADG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endonucle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(</w:t>
            </w:r>
            <w:r>
              <w:rPr>
                <w:rFonts w:ascii="Times New Roman" w:hAnsi="Times New Roman"/>
                <w:i/>
                <w:color w:val="222222"/>
                <w:sz w:val="24"/>
              </w:rPr>
              <w:t>cox2</w:t>
            </w:r>
            <w:r>
              <w:rPr>
                <w:rFonts w:ascii="Times New Roman" w:hAnsi="Times New Roman"/>
                <w:color w:val="222222"/>
                <w:sz w:val="24"/>
              </w:rPr>
              <w:t>-I1) 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04</w:t>
            </w:r>
          </w:p>
          <w:p w:rsidR="00F74A9D" w:rsidRDefault="00F74A9D" w:rsidP="00125BA1">
            <w:pPr>
              <w:pStyle w:val="TableContents"/>
              <w:spacing w:line="480" w:lineRule="auto"/>
            </w:pP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592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5606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5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;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in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am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equenc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oposit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tran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o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TP9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15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6269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5921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8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16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429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078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1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ncOR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;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TTG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upstrea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: 27503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18_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8695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8338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7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18_2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7819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8176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7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U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 xml:space="preserve">LAGLIDADG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endonucle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x1</w:t>
            </w:r>
            <w:r>
              <w:rPr>
                <w:rFonts w:ascii="Times New Roman" w:hAnsi="Times New Roman"/>
                <w:color w:val="000000"/>
                <w:sz w:val="24"/>
              </w:rPr>
              <w:t>-I9)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a-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Tyr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20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3262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2899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63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bookmarkStart w:id="0" w:name="_GoBack" w:colFirst="0" w:colLast="9"/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23_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84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12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72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numPr>
                <w:ilvl w:val="0"/>
                <w:numId w:val="1"/>
              </w:numPr>
              <w:tabs>
                <w:tab w:val="clear" w:pos="707"/>
                <w:tab w:val="left" w:pos="0"/>
              </w:tabs>
              <w:spacing w:line="480" w:lineRule="auto"/>
              <w:ind w:left="771"/>
              <w:rPr>
                <w:rFonts w:ascii="Noto Sans Symbols;sans-serif" w:hAnsi="Noto Sans Symbols;sans-serif"/>
                <w:color w:val="000000"/>
                <w:sz w:val="24"/>
              </w:rPr>
            </w:pPr>
          </w:p>
        </w:tc>
        <w:tc>
          <w:tcPr>
            <w:tcW w:w="830" w:type="dxa"/>
          </w:tcPr>
          <w:p w:rsidR="00F74A9D" w:rsidRDefault="00F74A9D" w:rsidP="000C54A7">
            <w:pPr>
              <w:pStyle w:val="TableContents"/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2A5CE6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bookmarkEnd w:id="0"/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23_2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8403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8031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72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25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450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072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78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28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9145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8758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87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30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59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984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93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32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9554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9155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99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53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4104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3642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62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ncOR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;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TTG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upstrea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: 64208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62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12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898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86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2A5CE6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sid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 xml:space="preserve">nad2 </w:t>
            </w:r>
            <w:r>
              <w:rPr>
                <w:rFonts w:ascii="Times New Roman" w:hAnsi="Times New Roman"/>
                <w:color w:val="000000"/>
                <w:sz w:val="24"/>
              </w:rPr>
              <w:t>gene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66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328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9827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01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DEAD/DEAH box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helicas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dominio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7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4079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4594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16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A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 xml:space="preserve">LAGLIDADG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endonucle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x1</w:t>
            </w:r>
            <w:r>
              <w:rPr>
                <w:rFonts w:ascii="Times New Roman" w:hAnsi="Times New Roman"/>
                <w:color w:val="000000"/>
                <w:sz w:val="24"/>
              </w:rPr>
              <w:t>-I9);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a-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Glu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;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74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270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745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5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2A5CE6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75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188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409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8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 xml:space="preserve">LAGLIDADG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endonucle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x1</w:t>
            </w:r>
            <w:r>
              <w:rPr>
                <w:rFonts w:ascii="Times New Roman" w:hAnsi="Times New Roman"/>
                <w:color w:val="000000"/>
                <w:sz w:val="24"/>
              </w:rPr>
              <w:t>-I4)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192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1747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1168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79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205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695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077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18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;</w:t>
            </w:r>
            <w:proofErr w:type="gramEnd"/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TTG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upstrea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: 26703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208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906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279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27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hypothetic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24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3605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331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26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U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 xml:space="preserve">LAGLIDADG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endonucle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b</w:t>
            </w:r>
            <w:r>
              <w:rPr>
                <w:rFonts w:ascii="Times New Roman" w:hAnsi="Times New Roman"/>
                <w:color w:val="000000"/>
                <w:sz w:val="24"/>
              </w:rPr>
              <w:t>-I2)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a – Ser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252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283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1042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58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ribosomal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rote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S3</w:t>
            </w:r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31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5677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6613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36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GA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G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 xml:space="preserve">LAGLIDADG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endonucle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x1</w:t>
            </w:r>
            <w:r>
              <w:rPr>
                <w:rFonts w:ascii="Times New Roman" w:hAnsi="Times New Roman"/>
                <w:color w:val="000000"/>
                <w:sz w:val="24"/>
              </w:rPr>
              <w:t>-I7);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Codo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alternativ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para UGA para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Trp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319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8927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9887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60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A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 xml:space="preserve">LAGLIDADG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endonucle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x1</w:t>
            </w:r>
            <w:r>
              <w:rPr>
                <w:rFonts w:ascii="Times New Roman" w:hAnsi="Times New Roman"/>
                <w:color w:val="000000"/>
                <w:sz w:val="24"/>
              </w:rPr>
              <w:t>-I10)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a –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le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337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6727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7741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14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A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 xml:space="preserve">LAGLIDADG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endonucle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x1</w:t>
            </w:r>
            <w:r>
              <w:rPr>
                <w:rFonts w:ascii="Times New Roman" w:hAnsi="Times New Roman"/>
                <w:color w:val="000000"/>
                <w:sz w:val="24"/>
              </w:rPr>
              <w:t>-I8)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a –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Gln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363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0139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1231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92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GU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 xml:space="preserve">LAGLIDADG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endonucle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</w:rPr>
              <w:lastRenderedPageBreak/>
              <w:t>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x1</w:t>
            </w:r>
            <w:r>
              <w:rPr>
                <w:rFonts w:ascii="Times New Roman" w:hAnsi="Times New Roman"/>
                <w:color w:val="000000"/>
                <w:sz w:val="24"/>
              </w:rPr>
              <w:t>-I3)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a-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Gly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669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091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101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10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U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Revers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Transcript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ncORF</w:t>
            </w:r>
            <w:proofErr w:type="spellEnd"/>
          </w:p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atp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8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I1)</w:t>
            </w:r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688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7597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9664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67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CC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Revers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Transcript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x1</w:t>
            </w:r>
            <w:r>
              <w:rPr>
                <w:rFonts w:ascii="Times New Roman" w:hAnsi="Times New Roman"/>
                <w:color w:val="000000"/>
                <w:sz w:val="24"/>
              </w:rPr>
              <w:t>-I2)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a-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Gly</w:t>
            </w:r>
            <w:proofErr w:type="spellEnd"/>
          </w:p>
        </w:tc>
      </w:tr>
      <w:tr w:rsidR="00F74A9D" w:rsidTr="00125BA1">
        <w:tc>
          <w:tcPr>
            <w:tcW w:w="1097" w:type="dxa"/>
          </w:tcPr>
          <w:p w:rsidR="00F74A9D" w:rsidRDefault="00F74A9D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</w:rPr>
              <w:t>orf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</w:rPr>
              <w:t>717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4930</w:t>
            </w:r>
          </w:p>
        </w:tc>
        <w:tc>
          <w:tcPr>
            <w:tcW w:w="10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7083</w:t>
            </w:r>
          </w:p>
        </w:tc>
        <w:tc>
          <w:tcPr>
            <w:tcW w:w="95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12</w:t>
            </w:r>
          </w:p>
        </w:tc>
        <w:tc>
          <w:tcPr>
            <w:tcW w:w="923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8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G</w:t>
            </w:r>
          </w:p>
        </w:tc>
        <w:tc>
          <w:tcPr>
            <w:tcW w:w="897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AA</w:t>
            </w:r>
          </w:p>
        </w:tc>
        <w:tc>
          <w:tcPr>
            <w:tcW w:w="1630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Revers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Transcriptase</w:t>
            </w:r>
            <w:proofErr w:type="spellEnd"/>
          </w:p>
        </w:tc>
        <w:tc>
          <w:tcPr>
            <w:tcW w:w="1531" w:type="dxa"/>
          </w:tcPr>
          <w:p w:rsidR="00F74A9D" w:rsidRDefault="00F74A9D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Intronic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22222"/>
                <w:sz w:val="24"/>
              </w:rPr>
              <w:t>ncORF</w:t>
            </w:r>
            <w:proofErr w:type="spellEnd"/>
            <w:r>
              <w:rPr>
                <w:rFonts w:ascii="Times New Roman" w:hAnsi="Times New Roman"/>
                <w:color w:val="222222"/>
                <w:sz w:val="24"/>
              </w:rPr>
              <w:t>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cox1</w:t>
            </w:r>
            <w:r>
              <w:rPr>
                <w:rFonts w:ascii="Times New Roman" w:hAnsi="Times New Roman"/>
                <w:color w:val="000000"/>
                <w:sz w:val="24"/>
              </w:rPr>
              <w:t>-I1)</w:t>
            </w:r>
          </w:p>
          <w:p w:rsidR="00F74A9D" w:rsidRDefault="00F74A9D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a-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Thr</w:t>
            </w:r>
            <w:proofErr w:type="spellEnd"/>
          </w:p>
        </w:tc>
      </w:tr>
    </w:tbl>
    <w:p w:rsidR="00F74A9D" w:rsidRDefault="00F74A9D" w:rsidP="00F74A9D">
      <w:pPr>
        <w:pStyle w:val="LO-normal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55664" w:rsidRDefault="000C54A7"/>
    <w:sectPr w:rsidR="002556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Symbols;sans-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EA6169"/>
    <w:multiLevelType w:val="multilevel"/>
    <w:tmpl w:val="72FC9E16"/>
    <w:lvl w:ilvl="0">
      <w:start w:val="1"/>
      <w:numFmt w:val="bullet"/>
      <w:lvlText w:val=""/>
      <w:lvlJc w:val="left"/>
      <w:pPr>
        <w:tabs>
          <w:tab w:val="num" w:pos="707"/>
        </w:tabs>
        <w:ind w:left="707" w:hanging="283"/>
      </w:pPr>
      <w:rPr>
        <w:rFonts w:ascii="Symbol" w:hAnsi="Symbol" w:cs="Open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A9D"/>
    <w:rsid w:val="000322F7"/>
    <w:rsid w:val="00042BF1"/>
    <w:rsid w:val="000B46D1"/>
    <w:rsid w:val="000C54A7"/>
    <w:rsid w:val="001A4FFE"/>
    <w:rsid w:val="001C5702"/>
    <w:rsid w:val="001D128B"/>
    <w:rsid w:val="001D32CA"/>
    <w:rsid w:val="0023774C"/>
    <w:rsid w:val="00241A3A"/>
    <w:rsid w:val="00245212"/>
    <w:rsid w:val="0025246D"/>
    <w:rsid w:val="00292E9A"/>
    <w:rsid w:val="00295F16"/>
    <w:rsid w:val="002A5CE6"/>
    <w:rsid w:val="00303A44"/>
    <w:rsid w:val="00307355"/>
    <w:rsid w:val="00353878"/>
    <w:rsid w:val="00377B59"/>
    <w:rsid w:val="00404D99"/>
    <w:rsid w:val="00484D2D"/>
    <w:rsid w:val="0049118F"/>
    <w:rsid w:val="004C1ABA"/>
    <w:rsid w:val="005455E9"/>
    <w:rsid w:val="0055329C"/>
    <w:rsid w:val="00554226"/>
    <w:rsid w:val="005C2127"/>
    <w:rsid w:val="00605C1D"/>
    <w:rsid w:val="006219D5"/>
    <w:rsid w:val="00630A98"/>
    <w:rsid w:val="00670FDA"/>
    <w:rsid w:val="0067140E"/>
    <w:rsid w:val="006A7364"/>
    <w:rsid w:val="006F354B"/>
    <w:rsid w:val="007E1395"/>
    <w:rsid w:val="007E7BEE"/>
    <w:rsid w:val="00814963"/>
    <w:rsid w:val="00860D2B"/>
    <w:rsid w:val="00890B80"/>
    <w:rsid w:val="009469D7"/>
    <w:rsid w:val="00964C79"/>
    <w:rsid w:val="009B5758"/>
    <w:rsid w:val="009E0160"/>
    <w:rsid w:val="00A34902"/>
    <w:rsid w:val="00A87DE1"/>
    <w:rsid w:val="00B10D8D"/>
    <w:rsid w:val="00B325BD"/>
    <w:rsid w:val="00B37564"/>
    <w:rsid w:val="00B5652C"/>
    <w:rsid w:val="00B63FC9"/>
    <w:rsid w:val="00B82686"/>
    <w:rsid w:val="00B93E62"/>
    <w:rsid w:val="00C24409"/>
    <w:rsid w:val="00C377FB"/>
    <w:rsid w:val="00C705C9"/>
    <w:rsid w:val="00CA5BC3"/>
    <w:rsid w:val="00CB549D"/>
    <w:rsid w:val="00DB5129"/>
    <w:rsid w:val="00E07C2D"/>
    <w:rsid w:val="00E34A89"/>
    <w:rsid w:val="00ED3378"/>
    <w:rsid w:val="00EE65D4"/>
    <w:rsid w:val="00F252D0"/>
    <w:rsid w:val="00F624AF"/>
    <w:rsid w:val="00F74A9D"/>
    <w:rsid w:val="00F9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A01732-ACA8-4C3C-85FB-F4F27CAC9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F74A9D"/>
    <w:pPr>
      <w:widowControl w:val="0"/>
      <w:overflowPunct w:val="0"/>
      <w:spacing w:after="140" w:line="276" w:lineRule="auto"/>
    </w:pPr>
    <w:rPr>
      <w:rFonts w:ascii="Arial" w:eastAsia="Arial" w:hAnsi="Arial" w:cs="Arial"/>
      <w:lang w:val="pt-BR" w:eastAsia="zh-CN" w:bidi="hi-IN"/>
    </w:rPr>
  </w:style>
  <w:style w:type="character" w:customStyle="1" w:styleId="CorpodetextoChar">
    <w:name w:val="Corpo de texto Char"/>
    <w:basedOn w:val="Fontepargpadro"/>
    <w:link w:val="Corpodetexto"/>
    <w:rsid w:val="00F74A9D"/>
    <w:rPr>
      <w:rFonts w:ascii="Arial" w:eastAsia="Arial" w:hAnsi="Arial" w:cs="Arial"/>
      <w:lang w:val="pt-BR" w:eastAsia="zh-CN" w:bidi="hi-IN"/>
    </w:rPr>
  </w:style>
  <w:style w:type="paragraph" w:customStyle="1" w:styleId="LO-normal">
    <w:name w:val="LO-normal"/>
    <w:qFormat/>
    <w:rsid w:val="00F74A9D"/>
    <w:pPr>
      <w:overflowPunct w:val="0"/>
      <w:spacing w:after="0" w:line="276" w:lineRule="auto"/>
    </w:pPr>
    <w:rPr>
      <w:rFonts w:ascii="Arial" w:eastAsia="Arial" w:hAnsi="Arial" w:cs="Arial"/>
      <w:lang w:val="pt-BR" w:eastAsia="zh-CN" w:bidi="hi-IN"/>
    </w:rPr>
  </w:style>
  <w:style w:type="paragraph" w:customStyle="1" w:styleId="TableContents">
    <w:name w:val="Table Contents"/>
    <w:basedOn w:val="Normal"/>
    <w:qFormat/>
    <w:rsid w:val="00F74A9D"/>
    <w:pPr>
      <w:widowControl w:val="0"/>
      <w:suppressLineNumbers/>
      <w:overflowPunct w:val="0"/>
      <w:spacing w:after="0" w:line="240" w:lineRule="auto"/>
    </w:pPr>
    <w:rPr>
      <w:rFonts w:ascii="Arial" w:eastAsia="Arial" w:hAnsi="Arial" w:cs="Arial"/>
      <w:lang w:val="pt-BR" w:eastAsia="zh-CN" w:bidi="hi-IN"/>
    </w:rPr>
  </w:style>
  <w:style w:type="table" w:styleId="Tabelacomgrade">
    <w:name w:val="Table Grid"/>
    <w:basedOn w:val="Tabelanormal"/>
    <w:uiPriority w:val="39"/>
    <w:rsid w:val="00F74A9D"/>
    <w:pPr>
      <w:spacing w:after="0" w:line="240" w:lineRule="auto"/>
    </w:pPr>
    <w:rPr>
      <w:rFonts w:ascii="Arial" w:eastAsia="Arial" w:hAnsi="Arial" w:cs="Arial"/>
      <w:sz w:val="20"/>
      <w:lang w:val="pt-BR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A5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A5C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2-10T01:31:00Z</dcterms:created>
  <dcterms:modified xsi:type="dcterms:W3CDTF">2021-02-10T01:31:00Z</dcterms:modified>
</cp:coreProperties>
</file>